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19678" w14:textId="4324EF0A" w:rsidR="00104579" w:rsidRPr="00474FD1" w:rsidRDefault="00DE5E2B" w:rsidP="00104579">
      <w:pPr>
        <w:rPr>
          <w:b/>
        </w:rPr>
      </w:pPr>
      <w:r>
        <w:rPr>
          <w:b/>
          <w:bCs/>
        </w:rPr>
        <w:t>Table</w:t>
      </w:r>
      <w:r w:rsidR="00EE7158"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EE7158" w:rsidRPr="00440DF6">
        <w:rPr>
          <w:b/>
          <w:bCs/>
        </w:rPr>
        <w:t xml:space="preserve">2. </w:t>
      </w:r>
      <w:bookmarkStart w:id="0" w:name="_GoBack"/>
      <w:r w:rsidR="00104579" w:rsidRPr="00474FD1">
        <w:rPr>
          <w:b/>
          <w:bCs/>
        </w:rPr>
        <w:t xml:space="preserve">Study </w:t>
      </w:r>
      <w:r w:rsidR="00EE7158" w:rsidRPr="00474FD1">
        <w:rPr>
          <w:b/>
          <w:bCs/>
        </w:rPr>
        <w:t>eligibility</w:t>
      </w:r>
      <w:r w:rsidR="0003484B" w:rsidRPr="00474FD1">
        <w:rPr>
          <w:b/>
          <w:bCs/>
        </w:rPr>
        <w:t xml:space="preserve"> flowchart</w:t>
      </w:r>
      <w:r w:rsidR="00EE7158" w:rsidRPr="00474FD1">
        <w:rPr>
          <w:b/>
          <w:bCs/>
        </w:rPr>
        <w:t xml:space="preserve">, </w:t>
      </w:r>
      <w:r w:rsidR="00EE7158" w:rsidRPr="00474FD1">
        <w:rPr>
          <w:b/>
          <w:i/>
        </w:rPr>
        <w:t xml:space="preserve">VEBIS primary care </w:t>
      </w:r>
      <w:r w:rsidR="00EE7158" w:rsidRPr="00474FD1">
        <w:rPr>
          <w:b/>
          <w:i/>
          <w:iCs/>
        </w:rPr>
        <w:t>study</w:t>
      </w:r>
      <w:r w:rsidR="00EE7158" w:rsidRPr="00474FD1">
        <w:rPr>
          <w:b/>
        </w:rPr>
        <w:t>, Europe, October 2024–January 2025</w:t>
      </w:r>
    </w:p>
    <w:tbl>
      <w:tblPr>
        <w:tblStyle w:val="PlainTable2"/>
        <w:tblW w:w="9057" w:type="dxa"/>
        <w:tblLook w:val="0600" w:firstRow="0" w:lastRow="0" w:firstColumn="0" w:lastColumn="0" w:noHBand="1" w:noVBand="1"/>
      </w:tblPr>
      <w:tblGrid>
        <w:gridCol w:w="8080"/>
        <w:gridCol w:w="977"/>
      </w:tblGrid>
      <w:tr w:rsidR="00EE7158" w:rsidRPr="00440DF6" w14:paraId="68832AB8" w14:textId="77777777" w:rsidTr="00C3032E">
        <w:trPr>
          <w:trHeight w:val="360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7951E437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CFD6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Patients</w:t>
            </w:r>
          </w:p>
        </w:tc>
      </w:tr>
      <w:tr w:rsidR="00EE7158" w:rsidRPr="00440DF6" w14:paraId="54E0A743" w14:textId="77777777" w:rsidTr="00C3032E">
        <w:trPr>
          <w:trHeight w:val="318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0AB2CF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Patients initially recruit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A5A22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4,777</w:t>
            </w:r>
          </w:p>
        </w:tc>
      </w:tr>
      <w:tr w:rsidR="00EE7158" w:rsidRPr="00440DF6" w14:paraId="267290DF" w14:textId="77777777" w:rsidTr="00C3032E">
        <w:trPr>
          <w:trHeight w:val="318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D982C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Patients exclud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399DC" w14:textId="6856348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1,573</w:t>
            </w:r>
          </w:p>
        </w:tc>
      </w:tr>
      <w:tr w:rsidR="00EE7158" w:rsidRPr="00440DF6" w14:paraId="79391140" w14:textId="77777777" w:rsidTr="00C3032E">
        <w:trPr>
          <w:trHeight w:val="318"/>
        </w:trPr>
        <w:tc>
          <w:tcPr>
            <w:tcW w:w="8080" w:type="dxa"/>
            <w:tcBorders>
              <w:top w:val="single" w:sz="4" w:space="0" w:color="auto"/>
            </w:tcBorders>
          </w:tcPr>
          <w:p w14:paraId="142C8FE9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vaccinated but who received their last COVID-19 dose 1–13 days before symptom onset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C998968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171</w:t>
            </w:r>
          </w:p>
        </w:tc>
      </w:tr>
      <w:tr w:rsidR="00EE7158" w:rsidRPr="00440DF6" w14:paraId="23C65ABE" w14:textId="77777777" w:rsidTr="00C3032E">
        <w:trPr>
          <w:trHeight w:val="318"/>
        </w:trPr>
        <w:tc>
          <w:tcPr>
            <w:tcW w:w="8080" w:type="dxa"/>
          </w:tcPr>
          <w:p w14:paraId="1D57C67A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living in a residential care facility</w:t>
            </w:r>
          </w:p>
        </w:tc>
        <w:tc>
          <w:tcPr>
            <w:tcW w:w="977" w:type="dxa"/>
          </w:tcPr>
          <w:p w14:paraId="4B660478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8</w:t>
            </w:r>
          </w:p>
        </w:tc>
      </w:tr>
      <w:tr w:rsidR="00EE7158" w:rsidRPr="00440DF6" w14:paraId="26C4C19C" w14:textId="77777777" w:rsidTr="00C3032E">
        <w:trPr>
          <w:trHeight w:val="318"/>
        </w:trPr>
        <w:tc>
          <w:tcPr>
            <w:tcW w:w="8080" w:type="dxa"/>
            <w:hideMark/>
          </w:tcPr>
          <w:p w14:paraId="0B93FB20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ho were missing a swab date</w:t>
            </w:r>
          </w:p>
        </w:tc>
        <w:tc>
          <w:tcPr>
            <w:tcW w:w="977" w:type="dxa"/>
            <w:hideMark/>
          </w:tcPr>
          <w:p w14:paraId="4715B4C5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291</w:t>
            </w:r>
          </w:p>
        </w:tc>
      </w:tr>
      <w:tr w:rsidR="00EE7158" w:rsidRPr="00440DF6" w14:paraId="703EC7C3" w14:textId="77777777" w:rsidTr="00C3032E">
        <w:trPr>
          <w:trHeight w:val="318"/>
        </w:trPr>
        <w:tc>
          <w:tcPr>
            <w:tcW w:w="8080" w:type="dxa"/>
            <w:hideMark/>
          </w:tcPr>
          <w:p w14:paraId="6544418E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swabbed before symptom onset</w:t>
            </w:r>
          </w:p>
        </w:tc>
        <w:tc>
          <w:tcPr>
            <w:tcW w:w="977" w:type="dxa"/>
            <w:hideMark/>
          </w:tcPr>
          <w:p w14:paraId="0693D428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5</w:t>
            </w:r>
          </w:p>
        </w:tc>
      </w:tr>
      <w:tr w:rsidR="00EE7158" w:rsidRPr="00440DF6" w14:paraId="2EE77991" w14:textId="77777777" w:rsidTr="00C3032E">
        <w:trPr>
          <w:trHeight w:val="318"/>
        </w:trPr>
        <w:tc>
          <w:tcPr>
            <w:tcW w:w="8080" w:type="dxa"/>
            <w:hideMark/>
          </w:tcPr>
          <w:p w14:paraId="33827DC0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swabbed &gt;10 days after symptom onset</w:t>
            </w:r>
          </w:p>
        </w:tc>
        <w:tc>
          <w:tcPr>
            <w:tcW w:w="977" w:type="dxa"/>
            <w:hideMark/>
          </w:tcPr>
          <w:p w14:paraId="301EF69C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278</w:t>
            </w:r>
          </w:p>
        </w:tc>
      </w:tr>
      <w:tr w:rsidR="00EE7158" w:rsidRPr="00440DF6" w14:paraId="35B52A6B" w14:textId="77777777" w:rsidTr="00C3032E">
        <w:trPr>
          <w:trHeight w:val="318"/>
        </w:trPr>
        <w:tc>
          <w:tcPr>
            <w:tcW w:w="8080" w:type="dxa"/>
            <w:hideMark/>
          </w:tcPr>
          <w:p w14:paraId="012F80A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ho had a missing/inconclusive SARS-CoV-2 PCR test result</w:t>
            </w:r>
          </w:p>
        </w:tc>
        <w:tc>
          <w:tcPr>
            <w:tcW w:w="977" w:type="dxa"/>
            <w:hideMark/>
          </w:tcPr>
          <w:p w14:paraId="16682DE3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49</w:t>
            </w:r>
          </w:p>
        </w:tc>
      </w:tr>
      <w:tr w:rsidR="00EE7158" w:rsidRPr="00440DF6" w14:paraId="1B276B89" w14:textId="77777777" w:rsidTr="00C3032E">
        <w:trPr>
          <w:trHeight w:val="318"/>
        </w:trPr>
        <w:tc>
          <w:tcPr>
            <w:tcW w:w="8080" w:type="dxa"/>
            <w:hideMark/>
          </w:tcPr>
          <w:p w14:paraId="02291EC2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missing information on the type of test they received</w:t>
            </w:r>
          </w:p>
        </w:tc>
        <w:tc>
          <w:tcPr>
            <w:tcW w:w="977" w:type="dxa"/>
            <w:hideMark/>
          </w:tcPr>
          <w:p w14:paraId="7E8DA608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0</w:t>
            </w:r>
          </w:p>
        </w:tc>
      </w:tr>
      <w:tr w:rsidR="00EE7158" w:rsidRPr="00440DF6" w14:paraId="7D7B632E" w14:textId="77777777" w:rsidTr="00C3032E">
        <w:trPr>
          <w:trHeight w:val="318"/>
        </w:trPr>
        <w:tc>
          <w:tcPr>
            <w:tcW w:w="8080" w:type="dxa"/>
            <w:hideMark/>
          </w:tcPr>
          <w:p w14:paraId="52551D17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ho were tested with a rapid antigen test only</w:t>
            </w:r>
          </w:p>
        </w:tc>
        <w:tc>
          <w:tcPr>
            <w:tcW w:w="977" w:type="dxa"/>
            <w:hideMark/>
          </w:tcPr>
          <w:p w14:paraId="2649EFA5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2</w:t>
            </w:r>
          </w:p>
        </w:tc>
      </w:tr>
      <w:tr w:rsidR="00EE7158" w:rsidRPr="00440DF6" w14:paraId="2A713385" w14:textId="77777777" w:rsidTr="00C3032E">
        <w:trPr>
          <w:trHeight w:val="318"/>
        </w:trPr>
        <w:tc>
          <w:tcPr>
            <w:tcW w:w="8080" w:type="dxa"/>
            <w:hideMark/>
          </w:tcPr>
          <w:p w14:paraId="0198DE8A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ho received their last COVID-19 vaccine dose in the 6 months preceding the 2024/25 vaccination campaign</w:t>
            </w:r>
          </w:p>
        </w:tc>
        <w:tc>
          <w:tcPr>
            <w:tcW w:w="977" w:type="dxa"/>
            <w:hideMark/>
          </w:tcPr>
          <w:p w14:paraId="609E0D4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74</w:t>
            </w:r>
          </w:p>
        </w:tc>
      </w:tr>
      <w:tr w:rsidR="00EE7158" w:rsidRPr="00440DF6" w14:paraId="57BD825F" w14:textId="77777777" w:rsidTr="00C3032E">
        <w:trPr>
          <w:trHeight w:val="318"/>
        </w:trPr>
        <w:tc>
          <w:tcPr>
            <w:tcW w:w="8080" w:type="dxa"/>
            <w:hideMark/>
          </w:tcPr>
          <w:p w14:paraId="53D22D83" w14:textId="77777777" w:rsidR="00EE7158" w:rsidRPr="00440DF6" w:rsidRDefault="00EE7158" w:rsidP="00C3032E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missing information on their COVID-19 vaccination status for the 2024/25 season</w:t>
            </w:r>
          </w:p>
        </w:tc>
        <w:tc>
          <w:tcPr>
            <w:tcW w:w="977" w:type="dxa"/>
            <w:hideMark/>
          </w:tcPr>
          <w:p w14:paraId="4128DD45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377</w:t>
            </w:r>
          </w:p>
        </w:tc>
      </w:tr>
      <w:tr w:rsidR="00EE7158" w:rsidRPr="00440DF6" w14:paraId="6305440B" w14:textId="77777777" w:rsidTr="00C3032E">
        <w:trPr>
          <w:trHeight w:val="318"/>
        </w:trPr>
        <w:tc>
          <w:tcPr>
            <w:tcW w:w="8080" w:type="dxa"/>
            <w:hideMark/>
          </w:tcPr>
          <w:p w14:paraId="1C3F5C57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ith data inconsistencies</w:t>
            </w:r>
          </w:p>
        </w:tc>
        <w:tc>
          <w:tcPr>
            <w:tcW w:w="977" w:type="dxa"/>
            <w:hideMark/>
          </w:tcPr>
          <w:p w14:paraId="45C649A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2</w:t>
            </w:r>
          </w:p>
        </w:tc>
      </w:tr>
      <w:tr w:rsidR="00EE7158" w:rsidRPr="00440DF6" w14:paraId="3A11415B" w14:textId="77777777" w:rsidTr="00C3032E">
        <w:trPr>
          <w:trHeight w:val="318"/>
        </w:trPr>
        <w:tc>
          <w:tcPr>
            <w:tcW w:w="8080" w:type="dxa"/>
            <w:hideMark/>
          </w:tcPr>
          <w:p w14:paraId="5C103DC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ith a contra-indication for COVID-19 vaccination</w:t>
            </w:r>
          </w:p>
        </w:tc>
        <w:tc>
          <w:tcPr>
            <w:tcW w:w="977" w:type="dxa"/>
            <w:hideMark/>
          </w:tcPr>
          <w:p w14:paraId="761FB936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0</w:t>
            </w:r>
          </w:p>
        </w:tc>
      </w:tr>
      <w:tr w:rsidR="00EE7158" w:rsidRPr="00440DF6" w14:paraId="098EB077" w14:textId="77777777" w:rsidTr="00C3032E">
        <w:trPr>
          <w:trHeight w:val="318"/>
        </w:trPr>
        <w:tc>
          <w:tcPr>
            <w:tcW w:w="8080" w:type="dxa"/>
            <w:hideMark/>
          </w:tcPr>
          <w:p w14:paraId="430519E6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who received a last dose of COVID-19 vaccine during the 2024/25 vaccination campaign that was not approved by the EMA</w:t>
            </w:r>
          </w:p>
        </w:tc>
        <w:tc>
          <w:tcPr>
            <w:tcW w:w="977" w:type="dxa"/>
            <w:hideMark/>
          </w:tcPr>
          <w:p w14:paraId="35BF5E3A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0</w:t>
            </w:r>
          </w:p>
        </w:tc>
      </w:tr>
      <w:tr w:rsidR="00EE7158" w:rsidRPr="00440DF6" w14:paraId="286DD6F0" w14:textId="77777777" w:rsidTr="00C3032E">
        <w:trPr>
          <w:trHeight w:val="318"/>
        </w:trPr>
        <w:tc>
          <w:tcPr>
            <w:tcW w:w="8080" w:type="dxa"/>
            <w:hideMark/>
          </w:tcPr>
          <w:p w14:paraId="42146D18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missing data for key covariates in the model (complete case analyses)</w:t>
            </w:r>
          </w:p>
        </w:tc>
        <w:tc>
          <w:tcPr>
            <w:tcW w:w="977" w:type="dxa"/>
            <w:hideMark/>
          </w:tcPr>
          <w:p w14:paraId="24A9FD79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4</w:t>
            </w:r>
          </w:p>
        </w:tc>
      </w:tr>
      <w:tr w:rsidR="00EE7158" w:rsidRPr="00440DF6" w14:paraId="3D101E13" w14:textId="77777777" w:rsidTr="00C3032E">
        <w:trPr>
          <w:trHeight w:val="318"/>
        </w:trPr>
        <w:tc>
          <w:tcPr>
            <w:tcW w:w="8080" w:type="dxa"/>
            <w:hideMark/>
          </w:tcPr>
          <w:p w14:paraId="18DB6FB6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atients recruited in countries with &lt;10 cases or controls</w:t>
            </w:r>
          </w:p>
        </w:tc>
        <w:tc>
          <w:tcPr>
            <w:tcW w:w="977" w:type="dxa"/>
            <w:hideMark/>
          </w:tcPr>
          <w:p w14:paraId="35594746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312</w:t>
            </w:r>
          </w:p>
        </w:tc>
      </w:tr>
      <w:tr w:rsidR="00EE7158" w:rsidRPr="00440DF6" w14:paraId="64714397" w14:textId="77777777" w:rsidTr="00C3032E">
        <w:trPr>
          <w:trHeight w:val="60"/>
        </w:trPr>
        <w:tc>
          <w:tcPr>
            <w:tcW w:w="8080" w:type="dxa"/>
            <w:tcBorders>
              <w:bottom w:val="single" w:sz="4" w:space="0" w:color="auto"/>
            </w:tcBorders>
            <w:hideMark/>
          </w:tcPr>
          <w:p w14:paraId="2E5E89FB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Patients included in the analyses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hideMark/>
          </w:tcPr>
          <w:p w14:paraId="7BE03C2B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b/>
                <w:bCs/>
                <w:sz w:val="20"/>
                <w:szCs w:val="20"/>
              </w:rPr>
            </w:pPr>
            <w:r w:rsidRPr="00440DF6">
              <w:rPr>
                <w:rFonts w:eastAsia="Source Sans Pro"/>
                <w:b/>
                <w:bCs/>
                <w:sz w:val="20"/>
                <w:szCs w:val="20"/>
              </w:rPr>
              <w:t>3,204</w:t>
            </w:r>
          </w:p>
        </w:tc>
      </w:tr>
      <w:tr w:rsidR="00EE7158" w:rsidRPr="00440DF6" w14:paraId="37FDB820" w14:textId="77777777" w:rsidTr="00C3032E">
        <w:trPr>
          <w:trHeight w:val="60"/>
        </w:trPr>
        <w:tc>
          <w:tcPr>
            <w:tcW w:w="9057" w:type="dxa"/>
            <w:gridSpan w:val="2"/>
            <w:tcBorders>
              <w:top w:val="single" w:sz="4" w:space="0" w:color="auto"/>
              <w:bottom w:val="nil"/>
            </w:tcBorders>
          </w:tcPr>
          <w:p w14:paraId="683AEF5D" w14:textId="77777777" w:rsidR="00EE7158" w:rsidRPr="00440DF6" w:rsidRDefault="00EE7158" w:rsidP="00EE7158">
            <w:pPr>
              <w:spacing w:after="0" w:line="240" w:lineRule="auto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Abbreviations: VEBIS, Vaccine Effectiveness, Burden and Impact Studies; EMA: European Medicines Agency.</w:t>
            </w:r>
          </w:p>
        </w:tc>
      </w:tr>
    </w:tbl>
    <w:p w14:paraId="03D23849" w14:textId="77777777" w:rsidR="00EE7158" w:rsidRPr="00440DF6" w:rsidRDefault="00EE7158" w:rsidP="00104579">
      <w:pPr>
        <w:rPr>
          <w:b/>
          <w:bCs/>
        </w:rPr>
      </w:pPr>
    </w:p>
    <w:p w14:paraId="0672E890" w14:textId="37CA81D3" w:rsidR="00274531" w:rsidRPr="00440DF6" w:rsidRDefault="00274531">
      <w:pPr>
        <w:spacing w:after="160" w:line="259" w:lineRule="auto"/>
        <w:jc w:val="left"/>
        <w:rPr>
          <w:b/>
          <w:bCs/>
        </w:rPr>
      </w:pPr>
    </w:p>
    <w:sectPr w:rsidR="00274531" w:rsidRPr="00440DF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9FBBA" w14:textId="77777777" w:rsidR="00305F3E" w:rsidRDefault="00305F3E" w:rsidP="00F05D0F">
      <w:pPr>
        <w:spacing w:after="0" w:line="240" w:lineRule="auto"/>
      </w:pPr>
      <w:r>
        <w:separator/>
      </w:r>
    </w:p>
  </w:endnote>
  <w:endnote w:type="continuationSeparator" w:id="0">
    <w:p w14:paraId="552C7016" w14:textId="77777777" w:rsidR="00305F3E" w:rsidRDefault="00305F3E" w:rsidP="00F05D0F">
      <w:pPr>
        <w:spacing w:after="0" w:line="240" w:lineRule="auto"/>
      </w:pPr>
      <w:r>
        <w:continuationSeparator/>
      </w:r>
    </w:p>
  </w:endnote>
  <w:endnote w:type="continuationNotice" w:id="1">
    <w:p w14:paraId="15A75C4F" w14:textId="77777777" w:rsidR="00305F3E" w:rsidRDefault="00305F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86E66" w14:textId="0608AE24" w:rsidR="007C052F" w:rsidRDefault="007C052F">
    <w:pPr>
      <w:pStyle w:val="Footer"/>
      <w:jc w:val="center"/>
    </w:pPr>
  </w:p>
  <w:p w14:paraId="41C7630C" w14:textId="77777777" w:rsidR="007C052F" w:rsidRDefault="007C0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EA10F" w14:textId="77777777" w:rsidR="00305F3E" w:rsidRDefault="00305F3E" w:rsidP="00F05D0F">
      <w:pPr>
        <w:spacing w:after="0" w:line="240" w:lineRule="auto"/>
      </w:pPr>
      <w:r>
        <w:separator/>
      </w:r>
    </w:p>
  </w:footnote>
  <w:footnote w:type="continuationSeparator" w:id="0">
    <w:p w14:paraId="3796827D" w14:textId="77777777" w:rsidR="00305F3E" w:rsidRDefault="00305F3E" w:rsidP="00F05D0F">
      <w:pPr>
        <w:spacing w:after="0" w:line="240" w:lineRule="auto"/>
      </w:pPr>
      <w:r>
        <w:continuationSeparator/>
      </w:r>
    </w:p>
  </w:footnote>
  <w:footnote w:type="continuationNotice" w:id="1">
    <w:p w14:paraId="67ED4F3F" w14:textId="77777777" w:rsidR="00305F3E" w:rsidRDefault="00305F3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6EC"/>
    <w:multiLevelType w:val="hybridMultilevel"/>
    <w:tmpl w:val="4A109D78"/>
    <w:lvl w:ilvl="0" w:tplc="8B0A8EC0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A04F1"/>
    <w:multiLevelType w:val="multilevel"/>
    <w:tmpl w:val="A0C8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82FDB"/>
    <w:multiLevelType w:val="hybridMultilevel"/>
    <w:tmpl w:val="54A84572"/>
    <w:lvl w:ilvl="0" w:tplc="DB468C8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46F9B"/>
    <w:multiLevelType w:val="hybridMultilevel"/>
    <w:tmpl w:val="8FAA1406"/>
    <w:lvl w:ilvl="0" w:tplc="1B8ADE02">
      <w:start w:val="1"/>
      <w:numFmt w:val="bullet"/>
      <w:lvlText w:val="-"/>
      <w:lvlJc w:val="left"/>
      <w:pPr>
        <w:ind w:left="720" w:hanging="360"/>
      </w:pPr>
      <w:rPr>
        <w:rFonts w:ascii="Times New Roman" w:eastAsia="Source Sans Pr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D0"/>
    <w:rsid w:val="00000BB1"/>
    <w:rsid w:val="000010D8"/>
    <w:rsid w:val="00001D1B"/>
    <w:rsid w:val="00002515"/>
    <w:rsid w:val="00002B5A"/>
    <w:rsid w:val="00010BB0"/>
    <w:rsid w:val="000134F8"/>
    <w:rsid w:val="00013868"/>
    <w:rsid w:val="000159DF"/>
    <w:rsid w:val="00020015"/>
    <w:rsid w:val="000213EC"/>
    <w:rsid w:val="00021D11"/>
    <w:rsid w:val="00024F8D"/>
    <w:rsid w:val="000252E5"/>
    <w:rsid w:val="00025AD5"/>
    <w:rsid w:val="00026029"/>
    <w:rsid w:val="000277C5"/>
    <w:rsid w:val="0003038E"/>
    <w:rsid w:val="00030D95"/>
    <w:rsid w:val="0003484B"/>
    <w:rsid w:val="0003528C"/>
    <w:rsid w:val="00036108"/>
    <w:rsid w:val="00051DD5"/>
    <w:rsid w:val="000575B1"/>
    <w:rsid w:val="000611E2"/>
    <w:rsid w:val="00061407"/>
    <w:rsid w:val="00062110"/>
    <w:rsid w:val="00071276"/>
    <w:rsid w:val="00071ECB"/>
    <w:rsid w:val="000729A3"/>
    <w:rsid w:val="00072F4C"/>
    <w:rsid w:val="00077870"/>
    <w:rsid w:val="000801BC"/>
    <w:rsid w:val="00080F48"/>
    <w:rsid w:val="000818CA"/>
    <w:rsid w:val="000838C5"/>
    <w:rsid w:val="00095F3F"/>
    <w:rsid w:val="0009623E"/>
    <w:rsid w:val="000A13F7"/>
    <w:rsid w:val="000A1C94"/>
    <w:rsid w:val="000A29D3"/>
    <w:rsid w:val="000A2FAA"/>
    <w:rsid w:val="000A4F07"/>
    <w:rsid w:val="000A7FEF"/>
    <w:rsid w:val="000B09E5"/>
    <w:rsid w:val="000B42AC"/>
    <w:rsid w:val="000B42B1"/>
    <w:rsid w:val="000C0861"/>
    <w:rsid w:val="000C0F02"/>
    <w:rsid w:val="000C6800"/>
    <w:rsid w:val="000D055A"/>
    <w:rsid w:val="000D1DED"/>
    <w:rsid w:val="000D27DB"/>
    <w:rsid w:val="000D4BD5"/>
    <w:rsid w:val="000D5005"/>
    <w:rsid w:val="000D588A"/>
    <w:rsid w:val="000D78A7"/>
    <w:rsid w:val="000E1680"/>
    <w:rsid w:val="000E1DEC"/>
    <w:rsid w:val="000E47B6"/>
    <w:rsid w:val="000F16A8"/>
    <w:rsid w:val="000F31E9"/>
    <w:rsid w:val="000F449B"/>
    <w:rsid w:val="000F5C9A"/>
    <w:rsid w:val="000F7085"/>
    <w:rsid w:val="00104579"/>
    <w:rsid w:val="00104CBB"/>
    <w:rsid w:val="00107EDB"/>
    <w:rsid w:val="001112EE"/>
    <w:rsid w:val="001119BF"/>
    <w:rsid w:val="00112FE6"/>
    <w:rsid w:val="00115EDA"/>
    <w:rsid w:val="001170C9"/>
    <w:rsid w:val="00121217"/>
    <w:rsid w:val="00122FCA"/>
    <w:rsid w:val="00125ECB"/>
    <w:rsid w:val="00132260"/>
    <w:rsid w:val="00132FEF"/>
    <w:rsid w:val="00134934"/>
    <w:rsid w:val="00135810"/>
    <w:rsid w:val="001378C3"/>
    <w:rsid w:val="00141655"/>
    <w:rsid w:val="00142F30"/>
    <w:rsid w:val="00150C27"/>
    <w:rsid w:val="0016345F"/>
    <w:rsid w:val="00163CC9"/>
    <w:rsid w:val="00175B88"/>
    <w:rsid w:val="00175FEE"/>
    <w:rsid w:val="001811C3"/>
    <w:rsid w:val="00181A1F"/>
    <w:rsid w:val="00191ED2"/>
    <w:rsid w:val="001A4B78"/>
    <w:rsid w:val="001A4ECB"/>
    <w:rsid w:val="001B046F"/>
    <w:rsid w:val="001B1FAE"/>
    <w:rsid w:val="001B3742"/>
    <w:rsid w:val="001B7B0E"/>
    <w:rsid w:val="001C086D"/>
    <w:rsid w:val="001C0FE1"/>
    <w:rsid w:val="001D0938"/>
    <w:rsid w:val="001D14B8"/>
    <w:rsid w:val="001D205D"/>
    <w:rsid w:val="001D2AB6"/>
    <w:rsid w:val="001D7450"/>
    <w:rsid w:val="001E2C7E"/>
    <w:rsid w:val="001E2D62"/>
    <w:rsid w:val="001E343B"/>
    <w:rsid w:val="001F0772"/>
    <w:rsid w:val="0020124A"/>
    <w:rsid w:val="00206988"/>
    <w:rsid w:val="00211287"/>
    <w:rsid w:val="00214867"/>
    <w:rsid w:val="002234A2"/>
    <w:rsid w:val="00223E6D"/>
    <w:rsid w:val="0023420F"/>
    <w:rsid w:val="00237314"/>
    <w:rsid w:val="00237D60"/>
    <w:rsid w:val="002425E4"/>
    <w:rsid w:val="00244415"/>
    <w:rsid w:val="00252699"/>
    <w:rsid w:val="00253FEE"/>
    <w:rsid w:val="00255AEA"/>
    <w:rsid w:val="00256B67"/>
    <w:rsid w:val="00260D02"/>
    <w:rsid w:val="00261AD6"/>
    <w:rsid w:val="002620C5"/>
    <w:rsid w:val="00262A02"/>
    <w:rsid w:val="002640FF"/>
    <w:rsid w:val="002647EE"/>
    <w:rsid w:val="00267862"/>
    <w:rsid w:val="0027099E"/>
    <w:rsid w:val="002723F7"/>
    <w:rsid w:val="00273E33"/>
    <w:rsid w:val="00274531"/>
    <w:rsid w:val="00274606"/>
    <w:rsid w:val="00276B22"/>
    <w:rsid w:val="00280AF4"/>
    <w:rsid w:val="00282E18"/>
    <w:rsid w:val="00283A50"/>
    <w:rsid w:val="0028514C"/>
    <w:rsid w:val="00286B3D"/>
    <w:rsid w:val="00290694"/>
    <w:rsid w:val="002935E3"/>
    <w:rsid w:val="00296B80"/>
    <w:rsid w:val="00296BC6"/>
    <w:rsid w:val="002A3262"/>
    <w:rsid w:val="002A47CF"/>
    <w:rsid w:val="002A6ADC"/>
    <w:rsid w:val="002B3B0B"/>
    <w:rsid w:val="002B4077"/>
    <w:rsid w:val="002B4C4A"/>
    <w:rsid w:val="002C1612"/>
    <w:rsid w:val="002C353F"/>
    <w:rsid w:val="002D2EEA"/>
    <w:rsid w:val="002D40C7"/>
    <w:rsid w:val="002E2BC0"/>
    <w:rsid w:val="002E2D91"/>
    <w:rsid w:val="002E3E86"/>
    <w:rsid w:val="002E5119"/>
    <w:rsid w:val="002F1D6A"/>
    <w:rsid w:val="002F244A"/>
    <w:rsid w:val="00302A8B"/>
    <w:rsid w:val="00305F3E"/>
    <w:rsid w:val="00320F26"/>
    <w:rsid w:val="00321428"/>
    <w:rsid w:val="003253D7"/>
    <w:rsid w:val="00331EBE"/>
    <w:rsid w:val="00333A34"/>
    <w:rsid w:val="00335B72"/>
    <w:rsid w:val="0033607A"/>
    <w:rsid w:val="00337D83"/>
    <w:rsid w:val="0034234D"/>
    <w:rsid w:val="003462A8"/>
    <w:rsid w:val="00347251"/>
    <w:rsid w:val="0035301A"/>
    <w:rsid w:val="00354188"/>
    <w:rsid w:val="003561AB"/>
    <w:rsid w:val="00357506"/>
    <w:rsid w:val="00357965"/>
    <w:rsid w:val="003631F9"/>
    <w:rsid w:val="00365ADF"/>
    <w:rsid w:val="00366B5F"/>
    <w:rsid w:val="00366B87"/>
    <w:rsid w:val="00371D3B"/>
    <w:rsid w:val="003723EB"/>
    <w:rsid w:val="003737D6"/>
    <w:rsid w:val="00375426"/>
    <w:rsid w:val="00376CA9"/>
    <w:rsid w:val="00385DB1"/>
    <w:rsid w:val="003911DA"/>
    <w:rsid w:val="0039356A"/>
    <w:rsid w:val="00396D7E"/>
    <w:rsid w:val="00397B30"/>
    <w:rsid w:val="003A25DF"/>
    <w:rsid w:val="003A2E63"/>
    <w:rsid w:val="003A3C7B"/>
    <w:rsid w:val="003A5B7B"/>
    <w:rsid w:val="003A5D82"/>
    <w:rsid w:val="003A6B72"/>
    <w:rsid w:val="003B4A01"/>
    <w:rsid w:val="003B4AAE"/>
    <w:rsid w:val="003B4C74"/>
    <w:rsid w:val="003B6FA4"/>
    <w:rsid w:val="003B75A5"/>
    <w:rsid w:val="003B7EF8"/>
    <w:rsid w:val="003C010B"/>
    <w:rsid w:val="003C1E75"/>
    <w:rsid w:val="003C2B6D"/>
    <w:rsid w:val="003C52D8"/>
    <w:rsid w:val="003C73F8"/>
    <w:rsid w:val="003D2167"/>
    <w:rsid w:val="003D6AEB"/>
    <w:rsid w:val="003E02DD"/>
    <w:rsid w:val="003E5484"/>
    <w:rsid w:val="003E56AD"/>
    <w:rsid w:val="003E7F3C"/>
    <w:rsid w:val="003F7868"/>
    <w:rsid w:val="00400198"/>
    <w:rsid w:val="00400BA9"/>
    <w:rsid w:val="00403598"/>
    <w:rsid w:val="00404206"/>
    <w:rsid w:val="0040468A"/>
    <w:rsid w:val="00405739"/>
    <w:rsid w:val="00406C5A"/>
    <w:rsid w:val="00410C6F"/>
    <w:rsid w:val="00412B5A"/>
    <w:rsid w:val="00413406"/>
    <w:rsid w:val="00416EAB"/>
    <w:rsid w:val="004175B2"/>
    <w:rsid w:val="00420638"/>
    <w:rsid w:val="00420FBE"/>
    <w:rsid w:val="0042158D"/>
    <w:rsid w:val="004217D2"/>
    <w:rsid w:val="00422E55"/>
    <w:rsid w:val="00431FDF"/>
    <w:rsid w:val="004336A9"/>
    <w:rsid w:val="00440DF6"/>
    <w:rsid w:val="00442285"/>
    <w:rsid w:val="00443140"/>
    <w:rsid w:val="004445D5"/>
    <w:rsid w:val="0045153E"/>
    <w:rsid w:val="0045265F"/>
    <w:rsid w:val="0045455D"/>
    <w:rsid w:val="00455720"/>
    <w:rsid w:val="0045677C"/>
    <w:rsid w:val="00457353"/>
    <w:rsid w:val="0046028E"/>
    <w:rsid w:val="00462370"/>
    <w:rsid w:val="004659E7"/>
    <w:rsid w:val="00466A3C"/>
    <w:rsid w:val="004718D6"/>
    <w:rsid w:val="004730E4"/>
    <w:rsid w:val="00474FD1"/>
    <w:rsid w:val="004750F3"/>
    <w:rsid w:val="00483DBF"/>
    <w:rsid w:val="00485D0C"/>
    <w:rsid w:val="00486C1C"/>
    <w:rsid w:val="004911FE"/>
    <w:rsid w:val="00491B2A"/>
    <w:rsid w:val="004A2F5D"/>
    <w:rsid w:val="004A3DE0"/>
    <w:rsid w:val="004A6235"/>
    <w:rsid w:val="004B186E"/>
    <w:rsid w:val="004B1DDE"/>
    <w:rsid w:val="004B34DC"/>
    <w:rsid w:val="004C0264"/>
    <w:rsid w:val="004C17CD"/>
    <w:rsid w:val="004C2F2E"/>
    <w:rsid w:val="004C38EB"/>
    <w:rsid w:val="004C45FC"/>
    <w:rsid w:val="004D1C5A"/>
    <w:rsid w:val="004D23EA"/>
    <w:rsid w:val="004D3EE3"/>
    <w:rsid w:val="004D4393"/>
    <w:rsid w:val="004E10E5"/>
    <w:rsid w:val="004E316C"/>
    <w:rsid w:val="004F486C"/>
    <w:rsid w:val="004F4933"/>
    <w:rsid w:val="00505B52"/>
    <w:rsid w:val="005067DC"/>
    <w:rsid w:val="00506A64"/>
    <w:rsid w:val="00507DAF"/>
    <w:rsid w:val="005103B8"/>
    <w:rsid w:val="00513B38"/>
    <w:rsid w:val="005170AA"/>
    <w:rsid w:val="00520961"/>
    <w:rsid w:val="00524471"/>
    <w:rsid w:val="00525351"/>
    <w:rsid w:val="00532579"/>
    <w:rsid w:val="00536E36"/>
    <w:rsid w:val="00537591"/>
    <w:rsid w:val="0054253F"/>
    <w:rsid w:val="00551EA4"/>
    <w:rsid w:val="0055221E"/>
    <w:rsid w:val="00552E5A"/>
    <w:rsid w:val="00552EB7"/>
    <w:rsid w:val="0055487B"/>
    <w:rsid w:val="00556759"/>
    <w:rsid w:val="00563A93"/>
    <w:rsid w:val="005649CA"/>
    <w:rsid w:val="00567A87"/>
    <w:rsid w:val="00572380"/>
    <w:rsid w:val="00584078"/>
    <w:rsid w:val="00591298"/>
    <w:rsid w:val="005927E7"/>
    <w:rsid w:val="00595FC7"/>
    <w:rsid w:val="00596812"/>
    <w:rsid w:val="00596989"/>
    <w:rsid w:val="005A0E02"/>
    <w:rsid w:val="005A1004"/>
    <w:rsid w:val="005A278B"/>
    <w:rsid w:val="005A4B3F"/>
    <w:rsid w:val="005B00D8"/>
    <w:rsid w:val="005B2C7F"/>
    <w:rsid w:val="005B406C"/>
    <w:rsid w:val="005B47BD"/>
    <w:rsid w:val="005B711D"/>
    <w:rsid w:val="005C36E4"/>
    <w:rsid w:val="005C7182"/>
    <w:rsid w:val="005D0067"/>
    <w:rsid w:val="005D09E5"/>
    <w:rsid w:val="005D4C9E"/>
    <w:rsid w:val="005D56FA"/>
    <w:rsid w:val="005D7A08"/>
    <w:rsid w:val="005E0610"/>
    <w:rsid w:val="005F00A7"/>
    <w:rsid w:val="005F1B21"/>
    <w:rsid w:val="005F1E0D"/>
    <w:rsid w:val="005F2E1C"/>
    <w:rsid w:val="005F3912"/>
    <w:rsid w:val="005F5FFF"/>
    <w:rsid w:val="00603A1D"/>
    <w:rsid w:val="00603FB0"/>
    <w:rsid w:val="006120EB"/>
    <w:rsid w:val="006123FC"/>
    <w:rsid w:val="00612BD8"/>
    <w:rsid w:val="00613FAB"/>
    <w:rsid w:val="00615B06"/>
    <w:rsid w:val="006165B1"/>
    <w:rsid w:val="00617DFD"/>
    <w:rsid w:val="0062020A"/>
    <w:rsid w:val="0062117C"/>
    <w:rsid w:val="00621C17"/>
    <w:rsid w:val="00622D46"/>
    <w:rsid w:val="006230B4"/>
    <w:rsid w:val="00626CAF"/>
    <w:rsid w:val="00632885"/>
    <w:rsid w:val="0064554B"/>
    <w:rsid w:val="006500B5"/>
    <w:rsid w:val="006518DE"/>
    <w:rsid w:val="0065547A"/>
    <w:rsid w:val="0066003B"/>
    <w:rsid w:val="006629F4"/>
    <w:rsid w:val="0066342D"/>
    <w:rsid w:val="00663A1E"/>
    <w:rsid w:val="006647E5"/>
    <w:rsid w:val="00676ACB"/>
    <w:rsid w:val="00680448"/>
    <w:rsid w:val="006817BF"/>
    <w:rsid w:val="00682902"/>
    <w:rsid w:val="00684874"/>
    <w:rsid w:val="00685F12"/>
    <w:rsid w:val="006909C1"/>
    <w:rsid w:val="00695A9F"/>
    <w:rsid w:val="00696C7E"/>
    <w:rsid w:val="006A29FF"/>
    <w:rsid w:val="006A2FF5"/>
    <w:rsid w:val="006A7BB9"/>
    <w:rsid w:val="006A7D67"/>
    <w:rsid w:val="006B4F09"/>
    <w:rsid w:val="006B5C70"/>
    <w:rsid w:val="006B6547"/>
    <w:rsid w:val="006B762A"/>
    <w:rsid w:val="006C0E41"/>
    <w:rsid w:val="006C3465"/>
    <w:rsid w:val="006C4B34"/>
    <w:rsid w:val="006D04F0"/>
    <w:rsid w:val="006D31BE"/>
    <w:rsid w:val="006D3B03"/>
    <w:rsid w:val="006D3BAE"/>
    <w:rsid w:val="006D56A5"/>
    <w:rsid w:val="006D6E77"/>
    <w:rsid w:val="006D700A"/>
    <w:rsid w:val="006D7A6E"/>
    <w:rsid w:val="006E4BF6"/>
    <w:rsid w:val="006E5C3C"/>
    <w:rsid w:val="006E5C4C"/>
    <w:rsid w:val="006E7841"/>
    <w:rsid w:val="006F22BE"/>
    <w:rsid w:val="006F6BE6"/>
    <w:rsid w:val="006F7146"/>
    <w:rsid w:val="0070130E"/>
    <w:rsid w:val="007057EE"/>
    <w:rsid w:val="00705DC5"/>
    <w:rsid w:val="00705F4F"/>
    <w:rsid w:val="00710F3E"/>
    <w:rsid w:val="00711482"/>
    <w:rsid w:val="00713C36"/>
    <w:rsid w:val="00716E90"/>
    <w:rsid w:val="00725A96"/>
    <w:rsid w:val="00725AFC"/>
    <w:rsid w:val="00726882"/>
    <w:rsid w:val="007276F1"/>
    <w:rsid w:val="007324AF"/>
    <w:rsid w:val="0073654D"/>
    <w:rsid w:val="007402F4"/>
    <w:rsid w:val="007420D0"/>
    <w:rsid w:val="007421C5"/>
    <w:rsid w:val="00747088"/>
    <w:rsid w:val="00750626"/>
    <w:rsid w:val="00753D09"/>
    <w:rsid w:val="00754A72"/>
    <w:rsid w:val="00755523"/>
    <w:rsid w:val="00757485"/>
    <w:rsid w:val="00764D96"/>
    <w:rsid w:val="0078300D"/>
    <w:rsid w:val="0078389E"/>
    <w:rsid w:val="0078454D"/>
    <w:rsid w:val="007901B3"/>
    <w:rsid w:val="007A03B3"/>
    <w:rsid w:val="007A0ABD"/>
    <w:rsid w:val="007A4739"/>
    <w:rsid w:val="007A57C4"/>
    <w:rsid w:val="007A68C6"/>
    <w:rsid w:val="007B0907"/>
    <w:rsid w:val="007B3440"/>
    <w:rsid w:val="007C052F"/>
    <w:rsid w:val="007C0C29"/>
    <w:rsid w:val="007C1E3F"/>
    <w:rsid w:val="007C7D4E"/>
    <w:rsid w:val="007D21DD"/>
    <w:rsid w:val="007D46EA"/>
    <w:rsid w:val="007D4F6D"/>
    <w:rsid w:val="007D5EA5"/>
    <w:rsid w:val="007E2FF9"/>
    <w:rsid w:val="007E4860"/>
    <w:rsid w:val="007E68A0"/>
    <w:rsid w:val="007E7C47"/>
    <w:rsid w:val="007F3129"/>
    <w:rsid w:val="007F5F83"/>
    <w:rsid w:val="008007D1"/>
    <w:rsid w:val="00801D7B"/>
    <w:rsid w:val="00805FD4"/>
    <w:rsid w:val="008064C8"/>
    <w:rsid w:val="00806F63"/>
    <w:rsid w:val="0081467D"/>
    <w:rsid w:val="0081655A"/>
    <w:rsid w:val="00826CBC"/>
    <w:rsid w:val="00826F3F"/>
    <w:rsid w:val="00830ABC"/>
    <w:rsid w:val="0083512A"/>
    <w:rsid w:val="00835387"/>
    <w:rsid w:val="008365A7"/>
    <w:rsid w:val="00843269"/>
    <w:rsid w:val="00846F51"/>
    <w:rsid w:val="0085022D"/>
    <w:rsid w:val="00850E16"/>
    <w:rsid w:val="0085119A"/>
    <w:rsid w:val="008540C4"/>
    <w:rsid w:val="0086383F"/>
    <w:rsid w:val="00880055"/>
    <w:rsid w:val="0088159C"/>
    <w:rsid w:val="008825BE"/>
    <w:rsid w:val="0088400B"/>
    <w:rsid w:val="00885048"/>
    <w:rsid w:val="008930E6"/>
    <w:rsid w:val="00897ED2"/>
    <w:rsid w:val="008A1746"/>
    <w:rsid w:val="008A4980"/>
    <w:rsid w:val="008A4A7C"/>
    <w:rsid w:val="008B0569"/>
    <w:rsid w:val="008B0D85"/>
    <w:rsid w:val="008B3537"/>
    <w:rsid w:val="008B3B42"/>
    <w:rsid w:val="008B48A4"/>
    <w:rsid w:val="008C19EC"/>
    <w:rsid w:val="008C2425"/>
    <w:rsid w:val="008C294F"/>
    <w:rsid w:val="008C3670"/>
    <w:rsid w:val="008C6CA9"/>
    <w:rsid w:val="008C7A48"/>
    <w:rsid w:val="008D064C"/>
    <w:rsid w:val="008D0CDE"/>
    <w:rsid w:val="008D3AF5"/>
    <w:rsid w:val="008D457A"/>
    <w:rsid w:val="008D6FEE"/>
    <w:rsid w:val="008E4FF7"/>
    <w:rsid w:val="008F01A1"/>
    <w:rsid w:val="008F13A6"/>
    <w:rsid w:val="008F2CFB"/>
    <w:rsid w:val="009016B7"/>
    <w:rsid w:val="00903CB7"/>
    <w:rsid w:val="00910FF7"/>
    <w:rsid w:val="009118E8"/>
    <w:rsid w:val="00920B2E"/>
    <w:rsid w:val="00927D38"/>
    <w:rsid w:val="00931EC0"/>
    <w:rsid w:val="0093490C"/>
    <w:rsid w:val="00940B88"/>
    <w:rsid w:val="00950D97"/>
    <w:rsid w:val="00957244"/>
    <w:rsid w:val="00957A70"/>
    <w:rsid w:val="00960652"/>
    <w:rsid w:val="00961036"/>
    <w:rsid w:val="009621B9"/>
    <w:rsid w:val="00967844"/>
    <w:rsid w:val="00971321"/>
    <w:rsid w:val="00971497"/>
    <w:rsid w:val="00972C4C"/>
    <w:rsid w:val="009745BC"/>
    <w:rsid w:val="0097719C"/>
    <w:rsid w:val="009775C9"/>
    <w:rsid w:val="00986733"/>
    <w:rsid w:val="0098774A"/>
    <w:rsid w:val="009907DB"/>
    <w:rsid w:val="00992F65"/>
    <w:rsid w:val="00995144"/>
    <w:rsid w:val="00995E5C"/>
    <w:rsid w:val="009A2819"/>
    <w:rsid w:val="009A3D98"/>
    <w:rsid w:val="009A3DE0"/>
    <w:rsid w:val="009B050C"/>
    <w:rsid w:val="009B1263"/>
    <w:rsid w:val="009B1479"/>
    <w:rsid w:val="009B42A1"/>
    <w:rsid w:val="009B73BA"/>
    <w:rsid w:val="009C44A3"/>
    <w:rsid w:val="009C4894"/>
    <w:rsid w:val="009C4FA9"/>
    <w:rsid w:val="009C6E2D"/>
    <w:rsid w:val="009C7C75"/>
    <w:rsid w:val="009D1635"/>
    <w:rsid w:val="009E14C7"/>
    <w:rsid w:val="009E7562"/>
    <w:rsid w:val="009F09DA"/>
    <w:rsid w:val="009F1605"/>
    <w:rsid w:val="009F349F"/>
    <w:rsid w:val="009F4A6C"/>
    <w:rsid w:val="009F53D2"/>
    <w:rsid w:val="00A041F1"/>
    <w:rsid w:val="00A06C9E"/>
    <w:rsid w:val="00A24975"/>
    <w:rsid w:val="00A24F91"/>
    <w:rsid w:val="00A267CE"/>
    <w:rsid w:val="00A30BC0"/>
    <w:rsid w:val="00A311E8"/>
    <w:rsid w:val="00A3497F"/>
    <w:rsid w:val="00A35CA8"/>
    <w:rsid w:val="00A458A0"/>
    <w:rsid w:val="00A557E2"/>
    <w:rsid w:val="00A57D73"/>
    <w:rsid w:val="00A60EF7"/>
    <w:rsid w:val="00A63305"/>
    <w:rsid w:val="00A73E3E"/>
    <w:rsid w:val="00A74E62"/>
    <w:rsid w:val="00A765CD"/>
    <w:rsid w:val="00A815FF"/>
    <w:rsid w:val="00A81E9C"/>
    <w:rsid w:val="00A91700"/>
    <w:rsid w:val="00A97795"/>
    <w:rsid w:val="00AA1894"/>
    <w:rsid w:val="00AA35DE"/>
    <w:rsid w:val="00AA3E92"/>
    <w:rsid w:val="00AA4FAA"/>
    <w:rsid w:val="00AA73E8"/>
    <w:rsid w:val="00AB1DA5"/>
    <w:rsid w:val="00AB5DEE"/>
    <w:rsid w:val="00AB6E5A"/>
    <w:rsid w:val="00AC3520"/>
    <w:rsid w:val="00AC5CF3"/>
    <w:rsid w:val="00AC5FFF"/>
    <w:rsid w:val="00AD53BF"/>
    <w:rsid w:val="00AD6852"/>
    <w:rsid w:val="00AE19D4"/>
    <w:rsid w:val="00AE5D37"/>
    <w:rsid w:val="00AE76D3"/>
    <w:rsid w:val="00AF1B0B"/>
    <w:rsid w:val="00AF2BF5"/>
    <w:rsid w:val="00B00326"/>
    <w:rsid w:val="00B02AFD"/>
    <w:rsid w:val="00B03725"/>
    <w:rsid w:val="00B039DF"/>
    <w:rsid w:val="00B11597"/>
    <w:rsid w:val="00B20325"/>
    <w:rsid w:val="00B2627C"/>
    <w:rsid w:val="00B306B4"/>
    <w:rsid w:val="00B3463F"/>
    <w:rsid w:val="00B358AB"/>
    <w:rsid w:val="00B42934"/>
    <w:rsid w:val="00B457E9"/>
    <w:rsid w:val="00B50A19"/>
    <w:rsid w:val="00B55657"/>
    <w:rsid w:val="00B55D5A"/>
    <w:rsid w:val="00B56EA9"/>
    <w:rsid w:val="00B60466"/>
    <w:rsid w:val="00B6468D"/>
    <w:rsid w:val="00B6638D"/>
    <w:rsid w:val="00B6698E"/>
    <w:rsid w:val="00B7347E"/>
    <w:rsid w:val="00B74DC0"/>
    <w:rsid w:val="00B771D1"/>
    <w:rsid w:val="00B81C9B"/>
    <w:rsid w:val="00B82BA4"/>
    <w:rsid w:val="00B8372B"/>
    <w:rsid w:val="00BA361D"/>
    <w:rsid w:val="00BA6E8B"/>
    <w:rsid w:val="00BB60D9"/>
    <w:rsid w:val="00BB60E3"/>
    <w:rsid w:val="00BB7B3D"/>
    <w:rsid w:val="00BC3FC1"/>
    <w:rsid w:val="00BC5D7E"/>
    <w:rsid w:val="00BC6500"/>
    <w:rsid w:val="00BD455C"/>
    <w:rsid w:val="00BE3CFF"/>
    <w:rsid w:val="00BE6EC1"/>
    <w:rsid w:val="00BF0E24"/>
    <w:rsid w:val="00BF2F84"/>
    <w:rsid w:val="00BF70ED"/>
    <w:rsid w:val="00BF74E1"/>
    <w:rsid w:val="00C000B6"/>
    <w:rsid w:val="00C020C0"/>
    <w:rsid w:val="00C04CC6"/>
    <w:rsid w:val="00C052FB"/>
    <w:rsid w:val="00C062E5"/>
    <w:rsid w:val="00C06663"/>
    <w:rsid w:val="00C06C22"/>
    <w:rsid w:val="00C20855"/>
    <w:rsid w:val="00C3032E"/>
    <w:rsid w:val="00C3182E"/>
    <w:rsid w:val="00C32166"/>
    <w:rsid w:val="00C32548"/>
    <w:rsid w:val="00C328AD"/>
    <w:rsid w:val="00C32C5D"/>
    <w:rsid w:val="00C33462"/>
    <w:rsid w:val="00C33DBF"/>
    <w:rsid w:val="00C34927"/>
    <w:rsid w:val="00C376C7"/>
    <w:rsid w:val="00C37B15"/>
    <w:rsid w:val="00C37BF7"/>
    <w:rsid w:val="00C418E1"/>
    <w:rsid w:val="00C44398"/>
    <w:rsid w:val="00C447C0"/>
    <w:rsid w:val="00C458C1"/>
    <w:rsid w:val="00C528D8"/>
    <w:rsid w:val="00C545B0"/>
    <w:rsid w:val="00C54669"/>
    <w:rsid w:val="00C57959"/>
    <w:rsid w:val="00C63F03"/>
    <w:rsid w:val="00C64F7A"/>
    <w:rsid w:val="00C67326"/>
    <w:rsid w:val="00C75CAE"/>
    <w:rsid w:val="00C77744"/>
    <w:rsid w:val="00C81A54"/>
    <w:rsid w:val="00C83B58"/>
    <w:rsid w:val="00C85973"/>
    <w:rsid w:val="00C862BD"/>
    <w:rsid w:val="00C91380"/>
    <w:rsid w:val="00C97165"/>
    <w:rsid w:val="00C97AE3"/>
    <w:rsid w:val="00CA5763"/>
    <w:rsid w:val="00CA6553"/>
    <w:rsid w:val="00CA6D96"/>
    <w:rsid w:val="00CA7239"/>
    <w:rsid w:val="00CB2C2C"/>
    <w:rsid w:val="00CB372A"/>
    <w:rsid w:val="00CB3F04"/>
    <w:rsid w:val="00CC1E04"/>
    <w:rsid w:val="00CC26E4"/>
    <w:rsid w:val="00CC7094"/>
    <w:rsid w:val="00CD0915"/>
    <w:rsid w:val="00CD5BBC"/>
    <w:rsid w:val="00CE4A05"/>
    <w:rsid w:val="00CE5E1E"/>
    <w:rsid w:val="00CE7817"/>
    <w:rsid w:val="00CF0F3E"/>
    <w:rsid w:val="00CF250F"/>
    <w:rsid w:val="00CF4F66"/>
    <w:rsid w:val="00CF6785"/>
    <w:rsid w:val="00CF6825"/>
    <w:rsid w:val="00D0042A"/>
    <w:rsid w:val="00D00452"/>
    <w:rsid w:val="00D04C03"/>
    <w:rsid w:val="00D05D5E"/>
    <w:rsid w:val="00D13247"/>
    <w:rsid w:val="00D13BC2"/>
    <w:rsid w:val="00D21FD1"/>
    <w:rsid w:val="00D22956"/>
    <w:rsid w:val="00D276ED"/>
    <w:rsid w:val="00D27DAA"/>
    <w:rsid w:val="00D30E23"/>
    <w:rsid w:val="00D32B4C"/>
    <w:rsid w:val="00D351F6"/>
    <w:rsid w:val="00D4189C"/>
    <w:rsid w:val="00D460AE"/>
    <w:rsid w:val="00D525BB"/>
    <w:rsid w:val="00D54C09"/>
    <w:rsid w:val="00D5629D"/>
    <w:rsid w:val="00D57A9C"/>
    <w:rsid w:val="00D57B32"/>
    <w:rsid w:val="00D6732D"/>
    <w:rsid w:val="00D764BE"/>
    <w:rsid w:val="00D848A0"/>
    <w:rsid w:val="00D85A5A"/>
    <w:rsid w:val="00D91F2D"/>
    <w:rsid w:val="00D93E93"/>
    <w:rsid w:val="00D957B7"/>
    <w:rsid w:val="00D95B30"/>
    <w:rsid w:val="00D97D3D"/>
    <w:rsid w:val="00DA481A"/>
    <w:rsid w:val="00DA7214"/>
    <w:rsid w:val="00DA7B76"/>
    <w:rsid w:val="00DB3631"/>
    <w:rsid w:val="00DB6C71"/>
    <w:rsid w:val="00DB7997"/>
    <w:rsid w:val="00DB7A2E"/>
    <w:rsid w:val="00DB7A62"/>
    <w:rsid w:val="00DC1ED0"/>
    <w:rsid w:val="00DC6226"/>
    <w:rsid w:val="00DD389B"/>
    <w:rsid w:val="00DD470D"/>
    <w:rsid w:val="00DD4B2A"/>
    <w:rsid w:val="00DD5960"/>
    <w:rsid w:val="00DD5D77"/>
    <w:rsid w:val="00DD6F25"/>
    <w:rsid w:val="00DE4066"/>
    <w:rsid w:val="00DE4324"/>
    <w:rsid w:val="00DE5E2B"/>
    <w:rsid w:val="00DF43C1"/>
    <w:rsid w:val="00DF4446"/>
    <w:rsid w:val="00DF670B"/>
    <w:rsid w:val="00DF7F10"/>
    <w:rsid w:val="00E01CC2"/>
    <w:rsid w:val="00E04C77"/>
    <w:rsid w:val="00E064EB"/>
    <w:rsid w:val="00E06DDC"/>
    <w:rsid w:val="00E10C48"/>
    <w:rsid w:val="00E123C4"/>
    <w:rsid w:val="00E2027B"/>
    <w:rsid w:val="00E207B3"/>
    <w:rsid w:val="00E241C9"/>
    <w:rsid w:val="00E24878"/>
    <w:rsid w:val="00E368DA"/>
    <w:rsid w:val="00E419EE"/>
    <w:rsid w:val="00E43C5C"/>
    <w:rsid w:val="00E52220"/>
    <w:rsid w:val="00E52F57"/>
    <w:rsid w:val="00E55E1F"/>
    <w:rsid w:val="00E608F2"/>
    <w:rsid w:val="00E60D19"/>
    <w:rsid w:val="00E62A1A"/>
    <w:rsid w:val="00E6346C"/>
    <w:rsid w:val="00E66248"/>
    <w:rsid w:val="00E71088"/>
    <w:rsid w:val="00E71A74"/>
    <w:rsid w:val="00E76487"/>
    <w:rsid w:val="00E84D8D"/>
    <w:rsid w:val="00E851C9"/>
    <w:rsid w:val="00E877C2"/>
    <w:rsid w:val="00E95328"/>
    <w:rsid w:val="00E96732"/>
    <w:rsid w:val="00EA2F8F"/>
    <w:rsid w:val="00EA3014"/>
    <w:rsid w:val="00EA470F"/>
    <w:rsid w:val="00EA7F75"/>
    <w:rsid w:val="00EB01E8"/>
    <w:rsid w:val="00EB1B3D"/>
    <w:rsid w:val="00EC05DE"/>
    <w:rsid w:val="00EC22AA"/>
    <w:rsid w:val="00EC5BAA"/>
    <w:rsid w:val="00ED00FE"/>
    <w:rsid w:val="00ED055B"/>
    <w:rsid w:val="00ED2433"/>
    <w:rsid w:val="00ED30AA"/>
    <w:rsid w:val="00ED3AE8"/>
    <w:rsid w:val="00ED4744"/>
    <w:rsid w:val="00ED662F"/>
    <w:rsid w:val="00ED6C4D"/>
    <w:rsid w:val="00EE0FC8"/>
    <w:rsid w:val="00EE3723"/>
    <w:rsid w:val="00EE6280"/>
    <w:rsid w:val="00EE7158"/>
    <w:rsid w:val="00EE7FC9"/>
    <w:rsid w:val="00EF43AE"/>
    <w:rsid w:val="00F0007E"/>
    <w:rsid w:val="00F020BC"/>
    <w:rsid w:val="00F02CA3"/>
    <w:rsid w:val="00F02F91"/>
    <w:rsid w:val="00F02F9F"/>
    <w:rsid w:val="00F05D0F"/>
    <w:rsid w:val="00F130E5"/>
    <w:rsid w:val="00F1454A"/>
    <w:rsid w:val="00F14A08"/>
    <w:rsid w:val="00F15C1C"/>
    <w:rsid w:val="00F21951"/>
    <w:rsid w:val="00F26603"/>
    <w:rsid w:val="00F268EA"/>
    <w:rsid w:val="00F26D62"/>
    <w:rsid w:val="00F30520"/>
    <w:rsid w:val="00F310FA"/>
    <w:rsid w:val="00F3252B"/>
    <w:rsid w:val="00F32F2E"/>
    <w:rsid w:val="00F332E9"/>
    <w:rsid w:val="00F3649D"/>
    <w:rsid w:val="00F37D1B"/>
    <w:rsid w:val="00F408CB"/>
    <w:rsid w:val="00F41C7E"/>
    <w:rsid w:val="00F43500"/>
    <w:rsid w:val="00F460B0"/>
    <w:rsid w:val="00F540FC"/>
    <w:rsid w:val="00F543A0"/>
    <w:rsid w:val="00F55705"/>
    <w:rsid w:val="00F605AA"/>
    <w:rsid w:val="00F64D08"/>
    <w:rsid w:val="00F67F29"/>
    <w:rsid w:val="00F72681"/>
    <w:rsid w:val="00F73AEA"/>
    <w:rsid w:val="00F74CF2"/>
    <w:rsid w:val="00F76A4A"/>
    <w:rsid w:val="00F7785F"/>
    <w:rsid w:val="00F80B42"/>
    <w:rsid w:val="00F91D9E"/>
    <w:rsid w:val="00F9354B"/>
    <w:rsid w:val="00F97E54"/>
    <w:rsid w:val="00FA3D18"/>
    <w:rsid w:val="00FA5923"/>
    <w:rsid w:val="00FA5FDD"/>
    <w:rsid w:val="00FA6CAF"/>
    <w:rsid w:val="00FB4CFC"/>
    <w:rsid w:val="00FB6023"/>
    <w:rsid w:val="00FC18C0"/>
    <w:rsid w:val="00FC1C2A"/>
    <w:rsid w:val="00FC5F89"/>
    <w:rsid w:val="00FC7F8F"/>
    <w:rsid w:val="00FD1F44"/>
    <w:rsid w:val="00FD23CB"/>
    <w:rsid w:val="00FD3A73"/>
    <w:rsid w:val="00FE25BD"/>
    <w:rsid w:val="00FE7013"/>
    <w:rsid w:val="00FF1C12"/>
    <w:rsid w:val="00FF3B73"/>
    <w:rsid w:val="335B9699"/>
    <w:rsid w:val="78A98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A38F"/>
  <w15:chartTrackingRefBased/>
  <w15:docId w15:val="{24523941-1DDC-4585-8B74-FF0588F2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E5C"/>
    <w:pPr>
      <w:spacing w:after="200" w:line="360" w:lineRule="auto"/>
      <w:jc w:val="both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26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426"/>
    <w:pPr>
      <w:keepNext/>
      <w:keepLines/>
      <w:spacing w:before="40" w:after="0"/>
      <w:ind w:left="720" w:hanging="36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426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7542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AC3520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2602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7099E"/>
    <w:rPr>
      <w:color w:val="666666"/>
    </w:rPr>
  </w:style>
  <w:style w:type="character" w:styleId="CommentReference">
    <w:name w:val="annotation reference"/>
    <w:basedOn w:val="DefaultParagraphFont"/>
    <w:uiPriority w:val="99"/>
    <w:rsid w:val="0013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34934"/>
    <w:pPr>
      <w:spacing w:after="0" w:line="240" w:lineRule="auto"/>
      <w:jc w:val="left"/>
    </w:pPr>
    <w:rPr>
      <w:rFonts w:ascii="Tahoma" w:eastAsia="Batang" w:hAnsi="Tahoma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934"/>
    <w:rPr>
      <w:rFonts w:ascii="Tahoma" w:eastAsia="Batang" w:hAnsi="Tahoma" w:cs="Times New Roman"/>
      <w:kern w:val="0"/>
      <w:sz w:val="20"/>
      <w:szCs w:val="20"/>
      <w:lang w:val="en-GB"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table" w:styleId="PlainTable2">
    <w:name w:val="Plain Table 2"/>
    <w:basedOn w:val="TableNormal"/>
    <w:uiPriority w:val="42"/>
    <w:rsid w:val="00175B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A2E6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A"/>
    <w:pPr>
      <w:spacing w:after="200"/>
      <w:jc w:val="both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A"/>
    <w:rPr>
      <w:rFonts w:ascii="Times New Roman" w:eastAsia="Batang" w:hAnsi="Times New Roman" w:cs="Times New Roman"/>
      <w:b/>
      <w:bCs/>
      <w:kern w:val="0"/>
      <w:sz w:val="20"/>
      <w:szCs w:val="20"/>
      <w:lang w:val="en-GB" w:eastAsia="ko-KR"/>
      <w14:ligatures w14:val="none"/>
    </w:rPr>
  </w:style>
  <w:style w:type="paragraph" w:styleId="Revision">
    <w:name w:val="Revision"/>
    <w:hidden/>
    <w:uiPriority w:val="99"/>
    <w:semiHidden/>
    <w:rsid w:val="00995E5C"/>
    <w:pPr>
      <w:spacing w:after="0" w:line="240" w:lineRule="auto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55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6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3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lementtoproof">
    <w:name w:val="elementtoproof"/>
    <w:basedOn w:val="Normal"/>
    <w:rsid w:val="00755523"/>
    <w:pPr>
      <w:spacing w:after="0" w:line="240" w:lineRule="auto"/>
      <w:jc w:val="left"/>
    </w:pPr>
    <w:rPr>
      <w:rFonts w:ascii="Calibri" w:hAnsi="Calibri" w:cs="Calibri"/>
      <w:sz w:val="22"/>
      <w:szCs w:val="22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75552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F8F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995E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5E5C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995E5C"/>
  </w:style>
  <w:style w:type="character" w:customStyle="1" w:styleId="finalreviewauthors-simpletext">
    <w:name w:val="finalreviewauthors-simpletext"/>
    <w:basedOn w:val="DefaultParagraphFont"/>
    <w:rsid w:val="00E4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E9E88A449575E24AAD017D04A46B9265" ma:contentTypeVersion="15" ma:contentTypeDescription="Create a new document." ma:contentTypeScope="" ma:versionID="f98d3d246102c38c79e18a38bb478160">
  <xsd:schema xmlns:xsd="http://www.w3.org/2001/XMLSchema" xmlns:xs="http://www.w3.org/2001/XMLSchema" xmlns:p="http://schemas.microsoft.com/office/2006/metadata/properties" xmlns:ns2="4240f11c-4df2-4a37-9be1-bdf0d4dfc218" xmlns:ns3="fe73b3f6-a427-4a99-886e-da32c6de835d" targetNamespace="http://schemas.microsoft.com/office/2006/metadata/properties" ma:root="true" ma:fieldsID="aebd03d009bb010d1db2dfc2730e8b7e" ns2:_="" ns3:_="">
    <xsd:import namespace="4240f11c-4df2-4a37-9be1-bdf0d4dfc218"/>
    <xsd:import namespace="fe73b3f6-a427-4a99-886e-da32c6de835d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a0d2c8f0-7250-4c09-8917-c4befca81a1f}" ma:internalName="TaxCatchAll" ma:showField="CatchAllData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a0d2c8f0-7250-4c09-8917-c4befca81a1f}" ma:internalName="TaxCatchAllLabel" ma:readOnly="true" ma:showField="CatchAllDataLabel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nillable="true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ECMX_SUMMARY xmlns="4240f11c-4df2-4a37-9be1-bdf0d4dfc218" xsi:nil="true"/>
    <ECMX_ADDITIONALINFO xmlns="4240f11c-4df2-4a37-9be1-bdf0d4dfc218" xsi:nil="true"/>
    <ECMX_OWNER xmlns="fe73b3f6-a427-4a99-886e-da32c6de835d">
      <UserInfo>
        <DisplayName/>
        <AccountId xsi:nil="true"/>
        <AccountType/>
      </UserInfo>
    </ECMX_OWNER>
    <kf1264ba1b22407abef15b09c01e8cf0 xmlns="fe73b3f6-a427-4a99-886e-da32c6de835d">
      <Terms xmlns="http://schemas.microsoft.com/office/infopath/2007/PartnerControls"/>
    </kf1264ba1b22407abef15b09c01e8cf0>
    <o13d78bceb4b4178ab3c456bf4db706a xmlns="fe73b3f6-a427-4a99-886e-da32c6de835d">
      <Terms xmlns="http://schemas.microsoft.com/office/infopath/2007/PartnerControls"/>
    </o13d78bceb4b4178ab3c456bf4db706a>
    <ECMX_PUBLISHDATE xmlns="4240f11c-4df2-4a37-9be1-bdf0d4dfc218" xsi:nil="true"/>
    <ECMX_BUSINESSID xmlns="4240f11c-4df2-4a37-9be1-bdf0d4dfc218" xsi:nil="true"/>
    <c67668d6730c4bc2a26c654fc875ab99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isease programmes</TermName>
          <TermId xmlns="http://schemas.microsoft.com/office/infopath/2007/PartnerControls">cee751c4-2d26-4b69-8170-8cbaaf007eb4</TermId>
        </TermInfo>
      </Terms>
    </c67668d6730c4bc2a26c654fc875ab99>
    <TaxCatchAll xmlns="fe73b3f6-a427-4a99-886e-da32c6de835d">
      <Value>6</Value>
      <Value>2</Value>
      <Value>29</Value>
      <Value>1</Value>
    </TaxCatchAll>
    <na274824997947589a1bfdfb0b645b50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931345c4-86d9-4b39-a79a-5a8b0b90257f</TermId>
        </TermInfo>
      </Terms>
    </na274824997947589a1bfdfb0b645b50>
    <ECMX_OPERATIONALID xmlns="4240f11c-4df2-4a37-9be1-bdf0d4dfc21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825FF-051A-4CDE-93CE-99617CFFA54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FCE200F5-FE75-4380-9657-5D826941A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4F0511-FA68-4F83-9742-2DA202B97AEB}">
  <ds:schemaRefs>
    <ds:schemaRef ds:uri="http://schemas.microsoft.com/office/2006/metadata/properties"/>
    <ds:schemaRef ds:uri="http://schemas.microsoft.com/office/infopath/2007/PartnerControls"/>
    <ds:schemaRef ds:uri="fe73b3f6-a427-4a99-886e-da32c6de835d"/>
    <ds:schemaRef ds:uri="4240f11c-4df2-4a37-9be1-bdf0d4dfc218"/>
  </ds:schemaRefs>
</ds:datastoreItem>
</file>

<file path=customXml/itemProps4.xml><?xml version="1.0" encoding="utf-8"?>
<ds:datastoreItem xmlns:ds="http://schemas.openxmlformats.org/officeDocument/2006/customXml" ds:itemID="{253DA9F8-F805-4F7B-A1E2-8EB2113E8B8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37D26DD-B329-4702-A483-F8E9C05F356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ae1734-edf5-47c2-b34c-0d487d4ec322}" enabled="1" method="Privilege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laniece</dc:creator>
  <cp:keywords/>
  <dc:description/>
  <cp:lastModifiedBy>Hector Silva</cp:lastModifiedBy>
  <cp:revision>5</cp:revision>
  <dcterms:created xsi:type="dcterms:W3CDTF">2025-04-27T12:47:00Z</dcterms:created>
  <dcterms:modified xsi:type="dcterms:W3CDTF">2025-05-1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rSBCcy3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E95EE7DB3A482488E68FA4A7091999F00E9E88A449575E24AAD017D04A46B9265</vt:lpwstr>
  </property>
  <property fmtid="{D5CDD505-2E9C-101B-9397-08002B2CF9AE}" pid="4" name="TaxKeyword">
    <vt:lpwstr/>
  </property>
  <property fmtid="{D5CDD505-2E9C-101B-9397-08002B2CF9AE}" pid="5" name="ECMX_ENTITY">
    <vt:lpwstr>6;#ECDC|931345c4-86d9-4b39-a79a-5a8b0b90257f</vt:lpwstr>
  </property>
  <property fmtid="{D5CDD505-2E9C-101B-9397-08002B2CF9AE}" pid="6" name="MediaServiceImageTags">
    <vt:lpwstr/>
  </property>
  <property fmtid="{D5CDD505-2E9C-101B-9397-08002B2CF9AE}" pid="7" name="ECMX_LIFECYCLE">
    <vt:lpwstr>2;#Active|50127695-0d4f-4ac1-ab93-ebc716c3e584</vt:lpwstr>
  </property>
  <property fmtid="{D5CDD505-2E9C-101B-9397-08002B2CF9AE}" pid="8" name="ECMX_DOCUMENTTYPE">
    <vt:lpwstr/>
  </property>
  <property fmtid="{D5CDD505-2E9C-101B-9397-08002B2CF9AE}" pid="9" name="ECMX_CATEGORYLABEL">
    <vt:lpwstr>29;#Disease programmes|cee751c4-2d26-4b69-8170-8cbaaf007eb4</vt:lpwstr>
  </property>
  <property fmtid="{D5CDD505-2E9C-101B-9397-08002B2CF9AE}" pid="10" name="ECMX_DOCUMENTSTATUS">
    <vt:lpwstr>1;#Draft|bed60e9a-f1b8-4691-a7e2-534f78067ff3</vt:lpwstr>
  </property>
  <property fmtid="{D5CDD505-2E9C-101B-9397-08002B2CF9AE}" pid="11" name="lcf76f155ced4ddcb4097134ff3c332f">
    <vt:lpwstr/>
  </property>
  <property fmtid="{D5CDD505-2E9C-101B-9397-08002B2CF9AE}" pid="12" name="ECMX_DISEASEPATHOGEN">
    <vt:lpwstr/>
  </property>
  <property fmtid="{D5CDD505-2E9C-101B-9397-08002B2CF9AE}" pid="13" name="_dlc_DocIdItemGuid">
    <vt:lpwstr>4ae520e8-c656-4f16-9e2e-8265e971330c</vt:lpwstr>
  </property>
  <property fmtid="{D5CDD505-2E9C-101B-9397-08002B2CF9AE}" pid="14" name="SARMS Document Type">
    <vt:lpwstr>Scientific Manuscript (Peer Review Publication)</vt:lpwstr>
  </property>
  <property fmtid="{D5CDD505-2E9C-101B-9397-08002B2CF9AE}" pid="15" name="SARMS Document Format">
    <vt:lpwstr>Main output</vt:lpwstr>
  </property>
</Properties>
</file>